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rPr>
          <w:highlight w:val="none"/>
        </w:rPr>
      </w:pP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highlight w:val="none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5009515" cy="4497070"/>
            <wp:effectExtent l="0" t="0" r="0" b="0"/>
            <wp:docPr id="3" name="Picture 3" descr="A graph on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on a black background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9852" cy="44972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rPr>
          <w:rFonts w:ascii="Times New Roman" w:hAnsi="Times New Roman" w:cs="Times New Roman"/>
          <w:b/>
          <w:bCs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highlight w:val="none"/>
        </w:rPr>
        <w:t>Supplementary Fig. 1</w:t>
      </w:r>
      <w:r>
        <w:rPr>
          <w:highlight w:val="none"/>
        </w:rPr>
        <w:t>. Group comparisons in tract volume adjusted for age (ANCOVA). Note: raw data shown for ease of visualization, but for statistical analyses, adjusted for intracranial volume using residuals. Although volumes appear to be reduced in C</w:t>
      </w:r>
    </w:p>
    <w:p>
      <w:pPr>
        <w:keepNext/>
        <w:rPr>
          <w:highlight w:val="none"/>
        </w:rPr>
      </w:pPr>
    </w:p>
    <w:p>
      <w:pPr>
        <w:keepNext/>
        <w:rPr>
          <w:highlight w:val="none"/>
        </w:rPr>
      </w:pPr>
      <w:r>
        <w:rPr>
          <w:highlight w:val="none"/>
          <w:lang w:eastAsia="zh-CN"/>
        </w:rPr>
        <w:drawing>
          <wp:inline distT="0" distB="0" distL="0" distR="0">
            <wp:extent cx="6400800" cy="3114040"/>
            <wp:effectExtent l="0" t="0" r="0" b="0"/>
            <wp:docPr id="2" name="Picture 2" descr="A close-up of a brain sc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close-up of a brain scan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62" cy="3114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rPr>
          <w:rFonts w:ascii="Times New Roman" w:hAnsi="Times New Roman" w:cs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highlight w:val="none"/>
        </w:rPr>
        <w:t xml:space="preserve">Supplementary Fig. </w:t>
      </w:r>
      <w:r>
        <w:rPr>
          <w:highlight w:val="none"/>
        </w:rPr>
        <w:t>2.  Axial FLAIR for each of the participants with CVI. The numbers correspond to the participants in Table 1. Note the heterogeneous extent and distribution of white matter lesions (hyperintensities – examples are indicated by dashed arrows), varying degrees of ventriculomegaly (e.g., presence of large lateral ventricles particularly seen in participants 3, 7, 9, and 10 – indicated by asterisks, as well as the presence of cortical abnormalities in participants 2 and 5 (indicated by solid white arrow).</w:t>
      </w:r>
      <w:r>
        <w:rPr>
          <w:highlight w:val="none"/>
        </w:rPr>
        <w:t xml:space="preserve"> </w:t>
      </w:r>
    </w:p>
    <w:p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</w:pPr>
    </w:p>
    <w:p>
      <w:pPr>
        <w:keepNext/>
        <w:rPr>
          <w:highlight w:val="none"/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</w:pP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8"/>
        <w:gridCol w:w="540"/>
        <w:gridCol w:w="781"/>
        <w:gridCol w:w="706"/>
        <w:gridCol w:w="706"/>
        <w:gridCol w:w="781"/>
        <w:gridCol w:w="781"/>
        <w:gridCol w:w="706"/>
        <w:gridCol w:w="706"/>
        <w:gridCol w:w="781"/>
        <w:gridCol w:w="819"/>
        <w:gridCol w:w="480"/>
        <w:gridCol w:w="631"/>
        <w:gridCol w:w="819"/>
        <w:gridCol w:w="480"/>
        <w:gridCol w:w="6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gridSpan w:val="4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Control</w:t>
            </w:r>
          </w:p>
        </w:tc>
        <w:tc>
          <w:tcPr>
            <w:tcW w:w="0" w:type="auto"/>
            <w:gridSpan w:val="4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CVI</w:t>
            </w:r>
          </w:p>
        </w:tc>
        <w:tc>
          <w:tcPr>
            <w:tcW w:w="0" w:type="auto"/>
            <w:gridSpan w:val="3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Effect of Age</w:t>
            </w:r>
          </w:p>
        </w:tc>
        <w:tc>
          <w:tcPr>
            <w:tcW w:w="0" w:type="auto"/>
            <w:gridSpan w:val="3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Effect of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QA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Tract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S.D.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ax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S.D.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ax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Type III SS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Type III SS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L SLF I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3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3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39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7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0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4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7133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97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3337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4361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4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L SLF II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2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31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7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0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4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.8E-07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9943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0418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9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7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L SLF III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0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4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9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7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0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4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.77E-0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9261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6931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.1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9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R SLF I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4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4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41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7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40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44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87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359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158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31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58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R SLF II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4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44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8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0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0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47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468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7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3998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8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71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R SLF III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1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4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30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7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4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14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865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355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.73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D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Tract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S.D.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ax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S.D.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ax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Type III SS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Type III SS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L SLF I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4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7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4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1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8.49E-0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7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6814</w:t>
            </w:r>
          </w:p>
        </w:tc>
        <w:tc>
          <w:tcPr>
            <w:tcW w:w="0" w:type="auto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484</w:t>
            </w:r>
          </w:p>
        </w:tc>
        <w:tc>
          <w:tcPr>
            <w:tcW w:w="0" w:type="auto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9.84</w:t>
            </w:r>
          </w:p>
        </w:tc>
        <w:tc>
          <w:tcPr>
            <w:tcW w:w="0" w:type="auto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L SLF II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4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3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7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3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674</w:t>
            </w:r>
          </w:p>
        </w:tc>
        <w:tc>
          <w:tcPr>
            <w:tcW w:w="0" w:type="auto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3268</w:t>
            </w:r>
          </w:p>
        </w:tc>
        <w:tc>
          <w:tcPr>
            <w:tcW w:w="0" w:type="auto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7.07</w:t>
            </w:r>
          </w:p>
        </w:tc>
        <w:tc>
          <w:tcPr>
            <w:tcW w:w="0" w:type="auto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L SLF III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4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0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0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371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4483</w:t>
            </w:r>
          </w:p>
        </w:tc>
        <w:tc>
          <w:tcPr>
            <w:tcW w:w="0" w:type="auto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728</w:t>
            </w:r>
          </w:p>
        </w:tc>
        <w:tc>
          <w:tcPr>
            <w:tcW w:w="0" w:type="auto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17</w:t>
            </w:r>
          </w:p>
        </w:tc>
        <w:tc>
          <w:tcPr>
            <w:tcW w:w="0" w:type="auto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9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R SLF I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4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0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7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7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3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2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3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539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402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6.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R SLF II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E-08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9947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38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32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R SLF III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3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7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3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8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37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4631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0.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D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Tract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S.D.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ax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S.D.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ax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Type III SS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Type III SS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L SLF I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9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2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37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36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8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47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8.01E-0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863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183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8.23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L SLF II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2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30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7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9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37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29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3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607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4017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6.41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L SLF III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9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30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30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2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41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98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4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5118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3683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67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1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R SLF I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30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1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36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34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48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195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68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4181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718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.9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R SLF II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3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30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31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108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799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528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3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57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R SLF III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6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9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36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31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41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2301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1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953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971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9.8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RD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Tract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S.D.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ax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S.D.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ax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Type III SS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Type III SS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L SLF I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8.74E-0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53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4753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92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.5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L SLF II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0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9.47E-0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7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4131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70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.1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3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L SLF III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17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7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3853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103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4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50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R SLF I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0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24E-0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927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877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6.0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R SLF II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.51E-0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613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318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.3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8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R SLF III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99E-0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697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1017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7.9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FA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Tract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S.D.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ax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S.D.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ax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Type III SS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Type III SS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L SLF I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78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74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80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76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65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8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317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8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603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43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38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54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L SLF II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80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77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82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79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72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8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.57E-0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743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3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67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42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L SLF III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79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76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81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78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74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83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813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3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5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197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3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56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R SLF I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78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74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81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76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73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80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241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6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413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37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08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30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R SLF II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80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76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83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78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76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80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45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5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26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113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.8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R SLF III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78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75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81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77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73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81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22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5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4771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163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38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5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Volume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Tract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S.D.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ax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S.D.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ax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Type III SS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Type III SS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L SLF I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0864.31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8405.00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515.75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2156.20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7924.52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6501.81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61.38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9195.80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84E+08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.51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73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805721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69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L SLF II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1975.53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6625.18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529.62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4371.40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0735.59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737.84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166.62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8326.00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8409496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.28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45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61958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8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L SLF III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7186.66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585.94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75.63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7125.50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7412.02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660.20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643.13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6947.90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69727253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.3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82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9514773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93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34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R SLF I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8992.95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236.16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684.38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6065.90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7432.07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924.55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610.88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0102.20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356445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5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19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971057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67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R SLF II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2474.46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8006.20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96.13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8260.80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0791.39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7983.16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10.38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0469.80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.43E+08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7.0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47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853186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38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54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R SLF III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2301.04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887.82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105.38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0292.10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8816.31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7251.39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618.63</w:t>
            </w: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9348.90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05543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860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6944276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.08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631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 xml:space="preserve">Supplementary Table 1. 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Group means and ANCOVA results for the three subdivisions of the SLF in control and CVI groups. Group comparisons are adjusted for the potential effects of age.</w:t>
      </w:r>
      <w:bookmarkStart w:id="0" w:name="_GoBack"/>
      <w:bookmarkEnd w:id="0"/>
    </w:p>
    <w:p>
      <w:pPr>
        <w:rPr>
          <w:rFonts w:ascii="Times New Roman" w:hAnsi="Times New Roman" w:cs="Times New Roman"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</w:pP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833"/>
        <w:gridCol w:w="1206"/>
        <w:gridCol w:w="566"/>
        <w:gridCol w:w="766"/>
        <w:gridCol w:w="1206"/>
        <w:gridCol w:w="566"/>
        <w:gridCol w:w="7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gridSpan w:val="3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0" w:type="auto"/>
            <w:gridSpan w:val="3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CVI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Volume</w:t>
            </w:r>
          </w:p>
        </w:tc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Tract</w:t>
            </w:r>
          </w:p>
        </w:tc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Type III SS</w:t>
            </w:r>
          </w:p>
        </w:tc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Type III SS</w:t>
            </w:r>
          </w:p>
        </w:tc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L IFOF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14E+0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.71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411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01E+0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.07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5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L ILF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4E+08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.5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23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.02E+08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.5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L SLF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9.7E+08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.6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6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7.93E+08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.31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L VOF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430579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.71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66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78845.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97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 IFOF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.61E+08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33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8E+0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.73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3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 ILF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.07E+08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.4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77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.42E+08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.4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 SLF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07E+0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.6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63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43E+0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.78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 VOF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0514683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11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303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52286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79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 xml:space="preserve">Supplementary Table 2 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ANCOVA results for comparisons of tract volume between control, CVI-PVL, and CVI-nonPVL groups adjusting for the potential effects of age.</w:t>
      </w:r>
    </w:p>
    <w:p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</w:pP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"/>
        <w:gridCol w:w="833"/>
        <w:gridCol w:w="1206"/>
        <w:gridCol w:w="566"/>
        <w:gridCol w:w="766"/>
        <w:gridCol w:w="1206"/>
        <w:gridCol w:w="566"/>
        <w:gridCol w:w="7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gridSpan w:val="3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0" w:type="auto"/>
            <w:gridSpan w:val="3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CVI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QA</w:t>
            </w:r>
          </w:p>
        </w:tc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Tract</w:t>
            </w:r>
          </w:p>
        </w:tc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Type III SS</w:t>
            </w:r>
          </w:p>
        </w:tc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Type III SS</w:t>
            </w:r>
          </w:p>
        </w:tc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L IFOF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428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8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376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2151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1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33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L ILF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0347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.53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25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699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8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43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L SLF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5028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.7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127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542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.3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2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L VOF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9191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.9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58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3308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37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7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 IFOF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268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.2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471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521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4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63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 ILF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37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.43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6193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71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50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 SLF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0987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.27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45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40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4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5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 VOF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0737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.91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36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2568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.67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906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 xml:space="preserve">Supplementary Table 3. 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ANCOVA results for comparisons of QA between control, CVI-PVL, and CVI-nonPVL groups adjusting for the potential effects of age.</w:t>
      </w:r>
    </w:p>
    <w:p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</w:pP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"/>
        <w:gridCol w:w="833"/>
        <w:gridCol w:w="1206"/>
        <w:gridCol w:w="566"/>
        <w:gridCol w:w="766"/>
        <w:gridCol w:w="1206"/>
        <w:gridCol w:w="666"/>
        <w:gridCol w:w="77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gridSpan w:val="3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0" w:type="auto"/>
            <w:gridSpan w:val="3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CVI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AD</w:t>
            </w:r>
          </w:p>
        </w:tc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Tract</w:t>
            </w:r>
          </w:p>
        </w:tc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Type III SS</w:t>
            </w:r>
          </w:p>
        </w:tc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Type III SS</w:t>
            </w:r>
          </w:p>
        </w:tc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L IFOF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7.48E-0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868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719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.1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L ILF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16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818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4941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8.01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L SLF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801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613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3264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.3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L VOF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9.32E-0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8048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795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.67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9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 IFOF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7.19E-0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803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358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5.8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&lt;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 ILF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698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5947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450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.11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 SLF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.15E-0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892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537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9.7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 VOF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65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7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60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7287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4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453</w:t>
            </w:r>
          </w:p>
        </w:tc>
      </w:tr>
    </w:tbl>
    <w:p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 xml:space="preserve">Supplementary Table 4 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ANCOVA results for comparisons of AD between control, CVI-PVL, and CVI-nonPVL groups adjusting for the potential effects of age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"/>
        <w:gridCol w:w="833"/>
        <w:gridCol w:w="1206"/>
        <w:gridCol w:w="566"/>
        <w:gridCol w:w="766"/>
        <w:gridCol w:w="1206"/>
        <w:gridCol w:w="566"/>
        <w:gridCol w:w="7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gridSpan w:val="3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0" w:type="auto"/>
            <w:gridSpan w:val="3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CVI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D</w:t>
            </w:r>
          </w:p>
        </w:tc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Tract</w:t>
            </w:r>
          </w:p>
        </w:tc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Type III SS</w:t>
            </w:r>
          </w:p>
        </w:tc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Type III SS</w:t>
            </w:r>
          </w:p>
        </w:tc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L IFOF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15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8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3698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292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8.0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L ILF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8E-0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9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065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7.6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L SLF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6.11E-0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31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583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693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7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9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L VOF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22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4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515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596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.83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 IFOF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3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0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323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6167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9.8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 ILF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2403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.4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758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959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6.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 SLF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.37E-0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884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1948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6.18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 VOF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7.57E-0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757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6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4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6622</w:t>
            </w:r>
          </w:p>
        </w:tc>
      </w:tr>
    </w:tbl>
    <w:p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 xml:space="preserve">Supplementary Table 5 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ANCOVA results for comparisons of RD between control, CVI-PVL, and CVI-nonPVL groups adjusting for the potential effects of age.</w:t>
      </w:r>
    </w:p>
    <w:p>
      <w:pPr>
        <w:rPr>
          <w:rFonts w:ascii="Times New Roman" w:hAnsi="Times New Roman" w:cs="Times New Roman"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</w:pP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"/>
        <w:gridCol w:w="833"/>
        <w:gridCol w:w="1206"/>
        <w:gridCol w:w="566"/>
        <w:gridCol w:w="766"/>
        <w:gridCol w:w="1206"/>
        <w:gridCol w:w="666"/>
        <w:gridCol w:w="77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gridSpan w:val="3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0" w:type="auto"/>
            <w:gridSpan w:val="3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CVI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MD</w:t>
            </w:r>
          </w:p>
        </w:tc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Tract</w:t>
            </w:r>
          </w:p>
        </w:tc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Type III SS</w:t>
            </w:r>
          </w:p>
        </w:tc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Type III SS</w:t>
            </w:r>
          </w:p>
        </w:tc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L IFOF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.84E-0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8223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82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7.47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L ILF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.7E-0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878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0391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9.0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L SLF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21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593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556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.7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3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L VOF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.56E-0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798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6581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.8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 IFOF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8.27E-0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3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6397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307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7.7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&lt;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 ILF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1721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63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151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380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6.5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 SLF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31E-0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887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1211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8.7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 VOF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20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669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181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83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4497</w:t>
            </w:r>
          </w:p>
        </w:tc>
      </w:tr>
    </w:tbl>
    <w:p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 xml:space="preserve">Supplementary Table 6 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ANCOVA results for comparisons of MD between control, CVI-PVL, and CVI-nonPVL groups adjusting for the potential effects of age.</w:t>
      </w:r>
    </w:p>
    <w:p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</w:pP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"/>
        <w:gridCol w:w="833"/>
        <w:gridCol w:w="1206"/>
        <w:gridCol w:w="566"/>
        <w:gridCol w:w="766"/>
        <w:gridCol w:w="1206"/>
        <w:gridCol w:w="566"/>
        <w:gridCol w:w="7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gridSpan w:val="3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0" w:type="auto"/>
            <w:gridSpan w:val="3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CVI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FA</w:t>
            </w:r>
          </w:p>
        </w:tc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Tract</w:t>
            </w:r>
          </w:p>
        </w:tc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Type III SS</w:t>
            </w:r>
          </w:p>
        </w:tc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Type III SS</w:t>
            </w:r>
          </w:p>
        </w:tc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L IFOF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1168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91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81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1997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63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1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L ILF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9.97E-0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789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9228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.38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5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L SLF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.49E-0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748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164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9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6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L VOF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62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4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5101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403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.0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 IFOF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1453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8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955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.9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3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 ILF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679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.68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58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391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.8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 SLF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.58E-0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896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683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2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9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 VOF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52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690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143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8027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 xml:space="preserve">Supplementary Table 7 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ANCOVA results for comparisons of FA between control, CVI-PVL, and CVI-nonPVL groups adjusting for the potential effects of age.</w:t>
      </w:r>
    </w:p>
    <w:p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</w:pPr>
    </w:p>
    <w:tbl>
      <w:tblPr>
        <w:tblStyle w:val="5"/>
        <w:tblW w:w="768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4"/>
        <w:gridCol w:w="874"/>
        <w:gridCol w:w="1106"/>
        <w:gridCol w:w="840"/>
        <w:gridCol w:w="915"/>
        <w:gridCol w:w="1106"/>
        <w:gridCol w:w="840"/>
        <w:gridCol w:w="91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958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8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61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2861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CVI typ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0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Imaging Outcome</w:t>
            </w:r>
          </w:p>
        </w:tc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Tract</w:t>
            </w:r>
          </w:p>
        </w:tc>
        <w:tc>
          <w:tcPr>
            <w:tcW w:w="1106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Type III SS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Type III SS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4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AD 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L SLF I</w:t>
            </w:r>
          </w:p>
        </w:tc>
        <w:tc>
          <w:tcPr>
            <w:tcW w:w="1106" w:type="dxa"/>
            <w:tcBorders>
              <w:top w:val="single" w:color="auto" w:sz="4" w:space="0"/>
              <w:left w:val="single" w:color="auto" w:sz="4" w:space="0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1941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92</w:t>
            </w: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3466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37159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8.84</w:t>
            </w: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single" w:color="C1C1C1" w:sz="8" w:space="0"/>
              <w:right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L SLF II</w:t>
            </w:r>
          </w:p>
        </w:tc>
        <w:tc>
          <w:tcPr>
            <w:tcW w:w="1106" w:type="dxa"/>
            <w:tcBorders>
              <w:top w:val="nil"/>
              <w:left w:val="single" w:color="auto" w:sz="4" w:space="0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14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8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37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55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7.4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L SLF III</w:t>
            </w:r>
          </w:p>
        </w:tc>
        <w:tc>
          <w:tcPr>
            <w:tcW w:w="1106" w:type="dxa"/>
            <w:tcBorders>
              <w:top w:val="nil"/>
              <w:left w:val="single" w:color="auto" w:sz="4" w:space="0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939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5322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3746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81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C1C1C1" w:sz="8" w:space="0"/>
              <w:right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46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 SLF I</w:t>
            </w:r>
          </w:p>
        </w:tc>
        <w:tc>
          <w:tcPr>
            <w:tcW w:w="1106" w:type="dxa"/>
            <w:tcBorders>
              <w:top w:val="nil"/>
              <w:left w:val="single" w:color="auto" w:sz="4" w:space="0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.51E-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890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326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6.9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 SLF II</w:t>
            </w:r>
          </w:p>
        </w:tc>
        <w:tc>
          <w:tcPr>
            <w:tcW w:w="1106" w:type="dxa"/>
            <w:tcBorders>
              <w:top w:val="nil"/>
              <w:left w:val="single" w:color="auto" w:sz="4" w:space="0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162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7451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507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7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C1C1C1" w:sz="8" w:space="0"/>
              <w:right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 SLF III</w:t>
            </w:r>
          </w:p>
        </w:tc>
        <w:tc>
          <w:tcPr>
            <w:tcW w:w="1106" w:type="dxa"/>
            <w:tcBorders>
              <w:top w:val="nil"/>
              <w:left w:val="single" w:color="auto" w:sz="4" w:space="0"/>
              <w:bottom w:val="single" w:color="auto" w:sz="4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757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39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5385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3097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.96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4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:lang w:val="es-E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:lang w:val="es-ES"/>
                <w14:textFill>
                  <w14:solidFill>
                    <w14:schemeClr w14:val="tx1"/>
                  </w14:solidFill>
                </w14:textFill>
              </w:rPr>
              <w:t xml:space="preserve">FA 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:lang w:val="es-E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L SLF I</w:t>
            </w:r>
          </w:p>
        </w:tc>
        <w:tc>
          <w:tcPr>
            <w:tcW w:w="1106" w:type="dxa"/>
            <w:tcBorders>
              <w:top w:val="single" w:color="auto" w:sz="4" w:space="0"/>
              <w:left w:val="single" w:color="auto" w:sz="4" w:space="0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.87E-05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855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1865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82</w:t>
            </w: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single" w:color="C1C1C1" w:sz="8" w:space="0"/>
              <w:right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45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L SLF II</w:t>
            </w:r>
          </w:p>
        </w:tc>
        <w:tc>
          <w:tcPr>
            <w:tcW w:w="1106" w:type="dxa"/>
            <w:tcBorders>
              <w:top w:val="nil"/>
              <w:left w:val="single" w:color="auto" w:sz="4" w:space="0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1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4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52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21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.4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L SLF III</w:t>
            </w:r>
          </w:p>
        </w:tc>
        <w:tc>
          <w:tcPr>
            <w:tcW w:w="1106" w:type="dxa"/>
            <w:tcBorders>
              <w:top w:val="nil"/>
              <w:left w:val="single" w:color="auto" w:sz="4" w:space="0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602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23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816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2574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.63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C1C1C1" w:sz="8" w:space="0"/>
              <w:right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9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 SLF I</w:t>
            </w:r>
          </w:p>
        </w:tc>
        <w:tc>
          <w:tcPr>
            <w:tcW w:w="1106" w:type="dxa"/>
            <w:tcBorders>
              <w:top w:val="nil"/>
              <w:left w:val="single" w:color="auto" w:sz="4" w:space="0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1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4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514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4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6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54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 SLF II</w:t>
            </w:r>
          </w:p>
        </w:tc>
        <w:tc>
          <w:tcPr>
            <w:tcW w:w="1106" w:type="dxa"/>
            <w:tcBorders>
              <w:top w:val="nil"/>
              <w:left w:val="single" w:color="auto" w:sz="4" w:space="0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459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48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378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1131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82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C1C1C1" w:sz="8" w:space="0"/>
              <w:right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8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 SLF III</w:t>
            </w:r>
          </w:p>
        </w:tc>
        <w:tc>
          <w:tcPr>
            <w:tcW w:w="1106" w:type="dxa"/>
            <w:tcBorders>
              <w:top w:val="nil"/>
              <w:left w:val="single" w:color="auto" w:sz="4" w:space="0"/>
              <w:bottom w:val="single" w:color="auto" w:sz="4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.13E-05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7854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933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13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34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4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MD 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L SLF I</w:t>
            </w:r>
          </w:p>
        </w:tc>
        <w:tc>
          <w:tcPr>
            <w:tcW w:w="1106" w:type="dxa"/>
            <w:tcBorders>
              <w:top w:val="single" w:color="auto" w:sz="4" w:space="0"/>
              <w:left w:val="single" w:color="auto" w:sz="4" w:space="0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454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05</w:t>
            </w: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3151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6737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7.82</w:t>
            </w: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single" w:color="C1C1C1" w:sz="8" w:space="0"/>
              <w:right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L SLF II</w:t>
            </w:r>
          </w:p>
        </w:tc>
        <w:tc>
          <w:tcPr>
            <w:tcW w:w="1106" w:type="dxa"/>
            <w:tcBorders>
              <w:top w:val="nil"/>
              <w:left w:val="single" w:color="auto" w:sz="4" w:space="0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3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8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361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4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.2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L SLF III</w:t>
            </w:r>
          </w:p>
        </w:tc>
        <w:tc>
          <w:tcPr>
            <w:tcW w:w="1106" w:type="dxa"/>
            <w:tcBorders>
              <w:top w:val="nil"/>
              <w:left w:val="single" w:color="auto" w:sz="4" w:space="0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321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487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982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77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C1C1C1" w:sz="8" w:space="0"/>
              <w:right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47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 SLF I</w:t>
            </w:r>
          </w:p>
        </w:tc>
        <w:tc>
          <w:tcPr>
            <w:tcW w:w="1106" w:type="dxa"/>
            <w:tcBorders>
              <w:top w:val="nil"/>
              <w:left w:val="single" w:color="auto" w:sz="4" w:space="0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.1E-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977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69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6.6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 SLF II</w:t>
            </w:r>
          </w:p>
        </w:tc>
        <w:tc>
          <w:tcPr>
            <w:tcW w:w="1106" w:type="dxa"/>
            <w:tcBorders>
              <w:top w:val="nil"/>
              <w:left w:val="single" w:color="auto" w:sz="4" w:space="0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28E-06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9528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1225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71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C1C1C1" w:sz="8" w:space="0"/>
              <w:right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0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 SLF III</w:t>
            </w:r>
          </w:p>
        </w:tc>
        <w:tc>
          <w:tcPr>
            <w:tcW w:w="1106" w:type="dxa"/>
            <w:tcBorders>
              <w:top w:val="nil"/>
              <w:left w:val="single" w:color="auto" w:sz="4" w:space="0"/>
              <w:bottom w:val="single" w:color="auto" w:sz="4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149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34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5667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498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.65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4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QA 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L SLF I</w:t>
            </w:r>
          </w:p>
        </w:tc>
        <w:tc>
          <w:tcPr>
            <w:tcW w:w="1106" w:type="dxa"/>
            <w:tcBorders>
              <w:top w:val="single" w:color="auto" w:sz="4" w:space="0"/>
              <w:left w:val="single" w:color="auto" w:sz="4" w:space="0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2814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81</w:t>
            </w: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921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7052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2</w:t>
            </w: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single" w:color="C1C1C1" w:sz="8" w:space="0"/>
              <w:right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31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L SLF II</w:t>
            </w:r>
          </w:p>
        </w:tc>
        <w:tc>
          <w:tcPr>
            <w:tcW w:w="1106" w:type="dxa"/>
            <w:tcBorders>
              <w:top w:val="nil"/>
              <w:left w:val="single" w:color="auto" w:sz="4" w:space="0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6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683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441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.5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L SLF III</w:t>
            </w:r>
          </w:p>
        </w:tc>
        <w:tc>
          <w:tcPr>
            <w:tcW w:w="1106" w:type="dxa"/>
            <w:tcBorders>
              <w:top w:val="nil"/>
              <w:left w:val="single" w:color="auto" w:sz="4" w:space="0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7.63E-05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8869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55152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7.51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C1C1C1" w:sz="8" w:space="0"/>
              <w:right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 SLF I</w:t>
            </w:r>
          </w:p>
        </w:tc>
        <w:tc>
          <w:tcPr>
            <w:tcW w:w="1106" w:type="dxa"/>
            <w:tcBorders>
              <w:top w:val="nil"/>
              <w:left w:val="single" w:color="auto" w:sz="4" w:space="0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72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4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42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72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7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49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 SLF II</w:t>
            </w:r>
          </w:p>
        </w:tc>
        <w:tc>
          <w:tcPr>
            <w:tcW w:w="1106" w:type="dxa"/>
            <w:tcBorders>
              <w:top w:val="nil"/>
              <w:left w:val="single" w:color="auto" w:sz="4" w:space="0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5395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97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3374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2302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C1C1C1" w:sz="8" w:space="0"/>
              <w:right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 SLF III</w:t>
            </w:r>
          </w:p>
        </w:tc>
        <w:tc>
          <w:tcPr>
            <w:tcW w:w="1106" w:type="dxa"/>
            <w:tcBorders>
              <w:top w:val="nil"/>
              <w:left w:val="single" w:color="auto" w:sz="4" w:space="0"/>
              <w:bottom w:val="single" w:color="auto" w:sz="4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2127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46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5042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5984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.82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8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4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RD 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L SLF I</w:t>
            </w:r>
          </w:p>
        </w:tc>
        <w:tc>
          <w:tcPr>
            <w:tcW w:w="1106" w:type="dxa"/>
            <w:tcBorders>
              <w:top w:val="single" w:color="auto" w:sz="4" w:space="0"/>
              <w:left w:val="single" w:color="auto" w:sz="4" w:space="0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9.88E-05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57</w:t>
            </w: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4574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94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.72</w:t>
            </w: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single" w:color="C1C1C1" w:sz="8" w:space="0"/>
              <w:right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8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L SLF II</w:t>
            </w:r>
          </w:p>
        </w:tc>
        <w:tc>
          <w:tcPr>
            <w:tcW w:w="1106" w:type="dxa"/>
            <w:tcBorders>
              <w:top w:val="nil"/>
              <w:left w:val="single" w:color="auto" w:sz="4" w:space="0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9.89E-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6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414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.4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L SLF III</w:t>
            </w:r>
          </w:p>
        </w:tc>
        <w:tc>
          <w:tcPr>
            <w:tcW w:w="1106" w:type="dxa"/>
            <w:tcBorders>
              <w:top w:val="nil"/>
              <w:left w:val="single" w:color="auto" w:sz="4" w:space="0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134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63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4367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499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18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C1C1C1" w:sz="8" w:space="0"/>
              <w:right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32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 SLF I</w:t>
            </w:r>
          </w:p>
        </w:tc>
        <w:tc>
          <w:tcPr>
            <w:tcW w:w="1106" w:type="dxa"/>
            <w:tcBorders>
              <w:top w:val="nil"/>
              <w:left w:val="single" w:color="auto" w:sz="4" w:space="0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86E-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714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1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.5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 SLF II</w:t>
            </w:r>
          </w:p>
        </w:tc>
        <w:tc>
          <w:tcPr>
            <w:tcW w:w="1106" w:type="dxa"/>
            <w:tcBorders>
              <w:top w:val="nil"/>
              <w:left w:val="single" w:color="auto" w:sz="4" w:space="0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.18E-05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3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6384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415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.17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C1C1C1" w:sz="8" w:space="0"/>
              <w:right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4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 SLF III</w:t>
            </w:r>
          </w:p>
        </w:tc>
        <w:tc>
          <w:tcPr>
            <w:tcW w:w="1106" w:type="dxa"/>
            <w:tcBorders>
              <w:top w:val="nil"/>
              <w:left w:val="single" w:color="auto" w:sz="4" w:space="0"/>
              <w:bottom w:val="single" w:color="auto" w:sz="4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.1E-05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6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6966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1018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.79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3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4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:lang w:val="fr-F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:lang w:val="fr-FR"/>
                <w14:textFill>
                  <w14:solidFill>
                    <w14:schemeClr w14:val="tx1"/>
                  </w14:solidFill>
                </w14:textFill>
              </w:rPr>
              <w:t xml:space="preserve">Volume 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:lang w:val="fr-F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L SLF I</w:t>
            </w:r>
          </w:p>
        </w:tc>
        <w:tc>
          <w:tcPr>
            <w:tcW w:w="1106" w:type="dxa"/>
            <w:tcBorders>
              <w:top w:val="single" w:color="auto" w:sz="4" w:space="0"/>
              <w:left w:val="single" w:color="auto" w:sz="4" w:space="0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.63E+08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.35</w:t>
            </w: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301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34E+08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36</w:t>
            </w: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single" w:color="C1C1C1" w:sz="8" w:space="0"/>
              <w:right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7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L SLF II</w:t>
            </w:r>
          </w:p>
        </w:tc>
        <w:tc>
          <w:tcPr>
            <w:tcW w:w="1106" w:type="dxa"/>
            <w:tcBorders>
              <w:top w:val="nil"/>
              <w:left w:val="single" w:color="auto" w:sz="4" w:space="0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09E+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.1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89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898751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3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L SLF III</w:t>
            </w:r>
          </w:p>
        </w:tc>
        <w:tc>
          <w:tcPr>
            <w:tcW w:w="1106" w:type="dxa"/>
            <w:tcBorders>
              <w:top w:val="nil"/>
              <w:left w:val="single" w:color="auto" w:sz="4" w:space="0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66148380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.05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968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5196486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58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C1C1C1" w:sz="8" w:space="0"/>
              <w:right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56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 SLF I</w:t>
            </w:r>
          </w:p>
        </w:tc>
        <w:tc>
          <w:tcPr>
            <w:tcW w:w="1106" w:type="dxa"/>
            <w:tcBorders>
              <w:top w:val="nil"/>
              <w:left w:val="single" w:color="auto" w:sz="4" w:space="0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787058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.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9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840245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6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1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 SLF II</w:t>
            </w:r>
          </w:p>
        </w:tc>
        <w:tc>
          <w:tcPr>
            <w:tcW w:w="1106" w:type="dxa"/>
            <w:tcBorders>
              <w:top w:val="nil"/>
              <w:left w:val="single" w:color="auto" w:sz="4" w:space="0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.53E+08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7.4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32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84092038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C1C1C1" w:sz="8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88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C1C1C1" w:sz="8" w:space="0"/>
              <w:right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42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 SLF III</w:t>
            </w:r>
          </w:p>
        </w:tc>
        <w:tc>
          <w:tcPr>
            <w:tcW w:w="1106" w:type="dxa"/>
            <w:tcBorders>
              <w:top w:val="nil"/>
              <w:left w:val="single" w:color="auto" w:sz="4" w:space="0"/>
              <w:bottom w:val="single" w:color="auto" w:sz="4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0270135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7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411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98E+08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single" w:color="C1C1C1" w:sz="8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.44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51</w:t>
            </w:r>
          </w:p>
        </w:tc>
      </w:tr>
    </w:tbl>
    <w:p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 xml:space="preserve">Supplementary Table 8. 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ANCOVA results for comparisons of tract outcomes for the SLF subdivisions between control, CVI-PVL, and CVI-nonPVL groups adjusting for the potential effects of age.</w:t>
      </w:r>
    </w:p>
    <w:p>
      <w:pPr>
        <w:rPr>
          <w:rFonts w:ascii="Times New Roman" w:hAnsi="Times New Roman" w:cs="Times New Roman"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</w:pPr>
    </w:p>
    <w:sectPr>
      <w:pgSz w:w="12240" w:h="15840"/>
      <w:pgMar w:top="720" w:right="720" w:bottom="720" w:left="72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5AA"/>
    <w:rsid w:val="0005623D"/>
    <w:rsid w:val="000A3662"/>
    <w:rsid w:val="000B2FCE"/>
    <w:rsid w:val="000B6978"/>
    <w:rsid w:val="000C167F"/>
    <w:rsid w:val="000C1978"/>
    <w:rsid w:val="000E6072"/>
    <w:rsid w:val="000F6DCD"/>
    <w:rsid w:val="001479B2"/>
    <w:rsid w:val="001A20A0"/>
    <w:rsid w:val="001A4E6E"/>
    <w:rsid w:val="001B6B77"/>
    <w:rsid w:val="00207236"/>
    <w:rsid w:val="002131A6"/>
    <w:rsid w:val="0026355C"/>
    <w:rsid w:val="00275AC1"/>
    <w:rsid w:val="002F7A98"/>
    <w:rsid w:val="00302CD3"/>
    <w:rsid w:val="003104C0"/>
    <w:rsid w:val="00317A8A"/>
    <w:rsid w:val="00347BEF"/>
    <w:rsid w:val="003E1AAA"/>
    <w:rsid w:val="004149D6"/>
    <w:rsid w:val="004630BF"/>
    <w:rsid w:val="004B2EF8"/>
    <w:rsid w:val="004C2CE9"/>
    <w:rsid w:val="004D539B"/>
    <w:rsid w:val="004D70E9"/>
    <w:rsid w:val="00553817"/>
    <w:rsid w:val="00565708"/>
    <w:rsid w:val="005D45FC"/>
    <w:rsid w:val="005E0E4A"/>
    <w:rsid w:val="005F6BA3"/>
    <w:rsid w:val="00605E9E"/>
    <w:rsid w:val="00622125"/>
    <w:rsid w:val="006814E3"/>
    <w:rsid w:val="006F03C0"/>
    <w:rsid w:val="00712BCA"/>
    <w:rsid w:val="007379AA"/>
    <w:rsid w:val="0074159F"/>
    <w:rsid w:val="00755713"/>
    <w:rsid w:val="00783C1A"/>
    <w:rsid w:val="00816D38"/>
    <w:rsid w:val="00855F6A"/>
    <w:rsid w:val="00861458"/>
    <w:rsid w:val="00891824"/>
    <w:rsid w:val="00935920"/>
    <w:rsid w:val="00973D57"/>
    <w:rsid w:val="009C2986"/>
    <w:rsid w:val="00A02A60"/>
    <w:rsid w:val="00A07930"/>
    <w:rsid w:val="00A355AA"/>
    <w:rsid w:val="00A36238"/>
    <w:rsid w:val="00A47F8C"/>
    <w:rsid w:val="00A75B57"/>
    <w:rsid w:val="00A910B7"/>
    <w:rsid w:val="00AC22BA"/>
    <w:rsid w:val="00B17044"/>
    <w:rsid w:val="00B23A16"/>
    <w:rsid w:val="00B86DD1"/>
    <w:rsid w:val="00BD3B32"/>
    <w:rsid w:val="00BD6DAC"/>
    <w:rsid w:val="00C00FFC"/>
    <w:rsid w:val="00C67653"/>
    <w:rsid w:val="00C7316B"/>
    <w:rsid w:val="00CB3F22"/>
    <w:rsid w:val="00D343C8"/>
    <w:rsid w:val="00E21A44"/>
    <w:rsid w:val="00EA44B1"/>
    <w:rsid w:val="00EE73B8"/>
    <w:rsid w:val="00F7460A"/>
    <w:rsid w:val="00F7604E"/>
    <w:rsid w:val="00FB049B"/>
    <w:rsid w:val="00FD07A4"/>
    <w:rsid w:val="00FE129F"/>
    <w:rsid w:val="4FA76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spacing w:after="200" w:line="240" w:lineRule="auto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6">
    <w:name w:val="Table Grid"/>
    <w:basedOn w:val="5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617</Words>
  <Characters>9221</Characters>
  <Lines>76</Lines>
  <Paragraphs>21</Paragraphs>
  <TotalTime>4</TotalTime>
  <ScaleCrop>false</ScaleCrop>
  <LinksUpToDate>false</LinksUpToDate>
  <CharactersWithSpaces>10817</CharactersWithSpaces>
  <Application>WPS Office_11.8.2.90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8T12:09:00Z</dcterms:created>
  <dc:creator>Bauer, Corinna</dc:creator>
  <cp:lastModifiedBy>caojiuai</cp:lastModifiedBy>
  <dcterms:modified xsi:type="dcterms:W3CDTF">2023-10-20T01:17:0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67</vt:lpwstr>
  </property>
</Properties>
</file>